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D552B" w14:textId="4BB5A5C7" w:rsidR="00397530" w:rsidRPr="00397530" w:rsidRDefault="00397530" w:rsidP="0039753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975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CA2B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3975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397530">
        <w:rPr>
          <w:color w:val="auto"/>
        </w:rPr>
        <w:t xml:space="preserve"> </w:t>
      </w:r>
      <w:r w:rsidRPr="00397530">
        <w:rPr>
          <w:rFonts w:ascii="Times New Roman" w:hAnsi="Times New Roman" w:cs="Times New Roman"/>
          <w:color w:val="auto"/>
          <w:sz w:val="24"/>
          <w:szCs w:val="24"/>
        </w:rPr>
        <w:t>Clusters against demographic variables Survey A.</w:t>
      </w:r>
    </w:p>
    <w:tbl>
      <w:tblPr>
        <w:tblW w:w="9824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3"/>
        <w:gridCol w:w="365"/>
        <w:gridCol w:w="1641"/>
        <w:gridCol w:w="1642"/>
        <w:gridCol w:w="1641"/>
        <w:gridCol w:w="1642"/>
      </w:tblGrid>
      <w:tr w:rsidR="0046322D" w:rsidRPr="00397530" w14:paraId="4405054C" w14:textId="77777777" w:rsidTr="00B30651">
        <w:trPr>
          <w:trHeight w:val="20"/>
          <w:tblHeader/>
        </w:trPr>
        <w:tc>
          <w:tcPr>
            <w:tcW w:w="2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47FE8" w14:textId="77777777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8BADF0" w14:textId="77777777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656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A2D34" w14:textId="54E9C3CC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</w:t>
            </w:r>
            <w:r w:rsidRPr="00397530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(%)</w:t>
            </w:r>
          </w:p>
        </w:tc>
      </w:tr>
      <w:tr w:rsidR="00397530" w:rsidRPr="00397530" w14:paraId="62EDD413" w14:textId="77777777" w:rsidTr="00B30651">
        <w:trPr>
          <w:trHeight w:val="25"/>
          <w:tblHeader/>
        </w:trPr>
        <w:tc>
          <w:tcPr>
            <w:tcW w:w="2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9138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Variabl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5F9AA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CECBB" w14:textId="50424AE6" w:rsidR="00397530" w:rsidRPr="00397530" w:rsidRDefault="0050097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Combined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br/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(</w:t>
            </w:r>
            <w:r w:rsidR="004632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</w:t>
            </w:r>
            <w:r w:rsidR="00353A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=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203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D2A9A2" w14:textId="7B6D7DF4" w:rsidR="00397530" w:rsidRPr="00397530" w:rsidRDefault="00560687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Cluster 1 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br/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(</w:t>
            </w:r>
            <w:r w:rsidR="00397530" w:rsidRPr="003975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</w:t>
            </w:r>
            <w:r w:rsidR="00353A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=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46)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C294AE" w14:textId="33B0AA83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9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Cluster 2 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br/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(</w:t>
            </w:r>
            <w:r w:rsidRPr="003975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</w:t>
            </w:r>
            <w:r w:rsidR="00353A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=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68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3CE8F1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Cluster 3</w:t>
            </w:r>
          </w:p>
          <w:p w14:paraId="6654EBFA" w14:textId="2AC8CE91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(</w:t>
            </w:r>
            <w:r w:rsidRPr="003975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</w:t>
            </w:r>
            <w:r w:rsidR="00353A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=</w:t>
            </w:r>
            <w:r w:rsidR="00353A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89)</w:t>
            </w:r>
          </w:p>
        </w:tc>
      </w:tr>
      <w:tr w:rsidR="00397530" w:rsidRPr="00397530" w14:paraId="242D6FCA" w14:textId="77777777" w:rsidTr="00B30651">
        <w:trPr>
          <w:trHeight w:val="20"/>
        </w:trPr>
        <w:tc>
          <w:tcPr>
            <w:tcW w:w="2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B93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Gender </w:t>
            </w:r>
          </w:p>
        </w:tc>
        <w:tc>
          <w:tcPr>
            <w:tcW w:w="3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E7446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F47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940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068B51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BF72AB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3A328167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667A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M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263789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FE1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60 (79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B1F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3 (7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8FC491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3 (77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18D062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4 (84.1)</w:t>
            </w:r>
          </w:p>
        </w:tc>
      </w:tr>
      <w:tr w:rsidR="00397530" w:rsidRPr="00397530" w14:paraId="690D27EF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27D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Wom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153E0E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006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2 (20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1F2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3 (2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DD4C35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5 (2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656552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4 (15.9)</w:t>
            </w:r>
          </w:p>
        </w:tc>
      </w:tr>
      <w:tr w:rsidR="00397530" w:rsidRPr="00397530" w14:paraId="1250E5DD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1DE5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Ag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07C1D6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CCA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58F7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ACC6C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55328C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15EDEFF4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1B5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Younger than 2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1189A1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5B1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7 (8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63E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 (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325F5E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 (8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25870D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8 (9.0)</w:t>
            </w:r>
          </w:p>
        </w:tc>
      </w:tr>
      <w:tr w:rsidR="00397530" w:rsidRPr="00397530" w14:paraId="4F552A54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232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25 to 34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0218DC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7EA2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3 (31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8C4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 (15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32AEF3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6 (38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128A52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0 (33.7)</w:t>
            </w:r>
          </w:p>
        </w:tc>
      </w:tr>
      <w:tr w:rsidR="00397530" w:rsidRPr="00397530" w14:paraId="55C515B2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ABD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35 to 4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8DE09F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1C8D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5 (32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8DB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9 (4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3456E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1 (30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3F62A6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5 (28.1)</w:t>
            </w:r>
          </w:p>
        </w:tc>
      </w:tr>
      <w:tr w:rsidR="00397530" w:rsidRPr="00397530" w14:paraId="02C2EFB0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1F9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45 to 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86D9F3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F5C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0 (24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93A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5 (32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9E48E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2 (17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45F9AD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3 (25.8)</w:t>
            </w:r>
          </w:p>
        </w:tc>
      </w:tr>
      <w:tr w:rsidR="00397530" w:rsidRPr="00397530" w14:paraId="1FF4B40B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1E96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Older than 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C143D0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5AB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8 (3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6301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 (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810432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 (4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2EE02F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 (3.4)</w:t>
            </w:r>
          </w:p>
        </w:tc>
      </w:tr>
      <w:tr w:rsidR="00397530" w:rsidRPr="00397530" w14:paraId="0A0B592A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BDC9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Military componen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13986F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4E8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F7B1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122CF9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F83B03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072912D3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8626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Regular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F948B9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2A3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75 (86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8E5D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1 (89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465E72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1 (89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461CE0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3 (82.0)</w:t>
            </w:r>
          </w:p>
        </w:tc>
      </w:tr>
      <w:tr w:rsidR="00397530" w:rsidRPr="00397530" w14:paraId="303992AB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3D1F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Reserve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C59C13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7EA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8 (13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B4B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 (1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1FCC25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 (10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8B7DA2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6 (18.0)</w:t>
            </w:r>
          </w:p>
        </w:tc>
      </w:tr>
      <w:tr w:rsidR="00397530" w:rsidRPr="00397530" w14:paraId="2B051B58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C64F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Military element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75793B9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884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C4B8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FFA99A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BE4FE8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647EFB8E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6CF7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av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080FF0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4E62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3 (16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DE62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 (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333E4F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0 (14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8E501B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1 (23.6)</w:t>
            </w:r>
          </w:p>
        </w:tc>
      </w:tr>
      <w:tr w:rsidR="00397530" w:rsidRPr="00397530" w14:paraId="5943793E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5540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Arm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73F5310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065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13 (55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BF4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2 (69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D5EE80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4 (50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CF90BB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7 (52.8)</w:t>
            </w:r>
          </w:p>
        </w:tc>
      </w:tr>
      <w:tr w:rsidR="0046322D" w:rsidRPr="00397530" w14:paraId="1A59D42D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F782" w14:textId="242D0251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Air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59E014E" w14:textId="77777777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E754" w14:textId="32CB2328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    </w:t>
            </w: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7 (28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3AC4" w14:textId="73AB18CF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2 (2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F1A1BFC" w14:textId="63B99D5C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4 (35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7B087E3" w14:textId="40672634" w:rsidR="0046322D" w:rsidRPr="00397530" w:rsidRDefault="0046322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1 (23.6)</w:t>
            </w:r>
          </w:p>
        </w:tc>
      </w:tr>
      <w:tr w:rsidR="00397530" w:rsidRPr="00397530" w14:paraId="3723C295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3764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Military rank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98CA62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20C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45E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0DCAA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C24B43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26D17745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CA4F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Junior N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E81ABF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DFB1D" w14:textId="6294C5AC" w:rsidR="00397530" w:rsidRPr="00397530" w:rsidRDefault="00560687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        </w:t>
            </w:r>
            <w:r w:rsidR="00397530"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8 (38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77B1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4 (30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889655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1 (45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A01817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3 (37.1)</w:t>
            </w:r>
          </w:p>
        </w:tc>
      </w:tr>
      <w:tr w:rsidR="00397530" w:rsidRPr="00397530" w14:paraId="26A40ED1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96A6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Senior N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BD3F78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483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9 (24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531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3 (2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AEEBB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5 (2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59600A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1 (23.6)</w:t>
            </w:r>
          </w:p>
        </w:tc>
      </w:tr>
      <w:tr w:rsidR="00397530" w:rsidRPr="00397530" w14:paraId="6521FFEA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91CF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Junior Office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A396D5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CB8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8 (23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B0B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3 (2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B72336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4 (2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72BC49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1 (23.6)</w:t>
            </w:r>
          </w:p>
        </w:tc>
      </w:tr>
      <w:tr w:rsidR="00397530" w:rsidRPr="00397530" w14:paraId="371168CF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A83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Senior Office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E3961F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BAC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8 (13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D03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 (13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0758DB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8 (11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8CBA1F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4 (15.7)</w:t>
            </w:r>
          </w:p>
        </w:tc>
      </w:tr>
      <w:tr w:rsidR="00397530" w:rsidRPr="00397530" w14:paraId="1506C0EE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E8C37" w14:textId="04AE6A9E" w:rsidR="00397530" w:rsidRPr="00397530" w:rsidRDefault="00017D5B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Professional m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ental heal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backgroun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785EA9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600D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263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AB285C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DC260C2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3CBD42BD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24C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8A2E61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1E25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60 (8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5D3B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4 (79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608DE3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6 (87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D41B4A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0 (79.5)</w:t>
            </w:r>
          </w:p>
        </w:tc>
      </w:tr>
      <w:tr w:rsidR="00397530" w:rsidRPr="00397530" w14:paraId="5C48D24F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2A1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E79C7F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222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5 (17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05D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9 (2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FAF9EE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8 (1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F70250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8 (20.5)</w:t>
            </w:r>
          </w:p>
        </w:tc>
      </w:tr>
      <w:tr w:rsidR="00397530" w:rsidRPr="00397530" w14:paraId="3ACCC662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901F4" w14:textId="2821018E" w:rsidR="00397530" w:rsidRPr="00397530" w:rsidRDefault="00017D5B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lastRenderedPageBreak/>
              <w:t>Experienced mental health problems in past</w:t>
            </w:r>
            <w:r w:rsidRPr="00017D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en-CA"/>
                <w14:ligatures w14:val="none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48CE50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187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D43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8E012C9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73D6EB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4B02392B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730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CC0635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5A0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0 (10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B5CD8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 (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2A5A62F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 (7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7E5192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1 (12.5)</w:t>
            </w:r>
          </w:p>
        </w:tc>
      </w:tr>
      <w:tr w:rsidR="00397530" w:rsidRPr="00397530" w14:paraId="24AA6F23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7FE3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DC0446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D9EC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71 (87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207D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7 (86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242EBF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8 (9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C63330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6 (86.4)</w:t>
            </w:r>
          </w:p>
        </w:tc>
      </w:tr>
      <w:tr w:rsidR="00397530" w:rsidRPr="00397530" w14:paraId="188175D0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5D6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Prefer not to sa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CE9B0B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A807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4 (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0F0D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 (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3493EF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 (1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C014A0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 (1.1)</w:t>
            </w:r>
          </w:p>
        </w:tc>
      </w:tr>
      <w:tr w:rsidR="00397530" w:rsidRPr="00397530" w14:paraId="2EF17A30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177CB" w14:textId="166FB24D" w:rsidR="00397530" w:rsidRPr="00397530" w:rsidRDefault="001E1D3D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MHSR</w:t>
            </w:r>
            <w:r w:rsidR="00397530"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receive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CAD6850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761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3C1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9126CD5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2E60F9A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397530" w:rsidRPr="00397530" w14:paraId="2EFC0402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44D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00328A1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5C4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2 (36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6F63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5 (3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8A8007B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9 (45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0274E84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8 (31.8)</w:t>
            </w:r>
          </w:p>
        </w:tc>
      </w:tr>
      <w:tr w:rsidR="00397530" w:rsidRPr="00397530" w14:paraId="1FB7D7D4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2837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DEB262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8F66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23 (63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09FC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8 (6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F1B86E" w14:textId="77777777" w:rsidR="00397530" w:rsidRPr="00397530" w:rsidRDefault="00397530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35 (54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B3D0A0F" w14:textId="77777777" w:rsidR="00397530" w:rsidRPr="00397530" w:rsidRDefault="00397530" w:rsidP="00017D5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975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60 (68.2)</w:t>
            </w:r>
          </w:p>
        </w:tc>
      </w:tr>
      <w:tr w:rsidR="0050097E" w:rsidRPr="00397530" w14:paraId="09A71FD0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ED91" w14:textId="77777777" w:rsidR="0050097E" w:rsidRPr="00397530" w:rsidRDefault="0050097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E86A439" w14:textId="77777777" w:rsidR="0050097E" w:rsidRPr="00397530" w:rsidRDefault="0050097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65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FC1B4" w14:textId="1DC43B57" w:rsidR="0050097E" w:rsidRPr="00397530" w:rsidRDefault="0050097E" w:rsidP="00017D5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Mean (SD)</w:t>
            </w:r>
          </w:p>
        </w:tc>
      </w:tr>
      <w:tr w:rsidR="008335AE" w:rsidRPr="00397530" w14:paraId="54951E8A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FC1D3" w14:textId="54833EE1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Health locus of control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56BB69D" w14:textId="77777777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495B5B" w14:textId="77777777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2A658" w14:textId="77777777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47A94" w14:textId="77777777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F35F1" w14:textId="77777777" w:rsidR="008335AE" w:rsidRPr="00397530" w:rsidRDefault="008335AE" w:rsidP="00017D5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8335AE" w:rsidRPr="00397530" w14:paraId="772B2B95" w14:textId="77777777" w:rsidTr="00B30651">
        <w:trPr>
          <w:trHeight w:val="20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A4B29" w14:textId="6BC07141" w:rsidR="008335AE" w:rsidRDefault="00F321CB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  <w:t>Scor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4AEB" w14:textId="77777777" w:rsidR="008335AE" w:rsidRPr="00397530" w:rsidRDefault="008335AE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11035" w14:textId="36D45151" w:rsidR="008335AE" w:rsidRPr="00397530" w:rsidRDefault="00E37B3C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3.1 (11.</w:t>
            </w:r>
            <w:r w:rsidR="005009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79E3E" w14:textId="03912D4B" w:rsidR="008335AE" w:rsidRPr="00397530" w:rsidRDefault="002E0674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1.</w:t>
            </w:r>
            <w:r w:rsidR="005009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(9.</w:t>
            </w:r>
            <w:r w:rsidR="005009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E73F6" w14:textId="0C7F891A" w:rsidR="008335AE" w:rsidRPr="00397530" w:rsidRDefault="002E2F04" w:rsidP="00017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6.9 (12.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36A20" w14:textId="15B2FC8C" w:rsidR="008335AE" w:rsidRPr="00397530" w:rsidRDefault="002E2F04" w:rsidP="00017D5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51.3</w:t>
            </w:r>
            <w:r w:rsidR="008A00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(10.</w:t>
            </w:r>
            <w:r w:rsidR="005009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7</w:t>
            </w:r>
            <w:r w:rsidR="008A00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)</w:t>
            </w:r>
          </w:p>
        </w:tc>
      </w:tr>
    </w:tbl>
    <w:p w14:paraId="7C21F120" w14:textId="18A35F6F" w:rsidR="00017D5B" w:rsidRPr="005945D2" w:rsidRDefault="00397530" w:rsidP="00017D5B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</w:pPr>
      <w:r w:rsidRPr="0039753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US" w:eastAsia="en-CA"/>
          <w14:ligatures w14:val="none"/>
        </w:rPr>
        <w:t xml:space="preserve">Note. </w:t>
      </w:r>
      <w:r w:rsidR="005945D2" w:rsidRPr="003975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NCM = non-commissioned member. </w:t>
      </w:r>
      <w:r w:rsidR="005945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>MHSR</w:t>
      </w:r>
      <w:r w:rsidR="005945D2" w:rsidRPr="003975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 = </w:t>
      </w:r>
      <w:r w:rsidR="005945D2">
        <w:rPr>
          <w:rFonts w:ascii="Times New Roman" w:eastAsia="Times New Roman" w:hAnsi="Times New Roman" w:cs="Times New Roman"/>
          <w:color w:val="000000"/>
          <w:sz w:val="24"/>
          <w:szCs w:val="24"/>
        </w:rPr>
        <w:t>mental health and stress resilience</w:t>
      </w:r>
      <w:r w:rsidR="005945D2" w:rsidRPr="003975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. </w:t>
      </w:r>
      <w:r w:rsidR="00017D5B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US" w:eastAsia="en-CA"/>
          <w14:ligatures w14:val="none"/>
        </w:rPr>
        <w:br/>
      </w:r>
      <w:r w:rsidR="00017D5B" w:rsidRPr="00017D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en-CA"/>
          <w14:ligatures w14:val="none"/>
        </w:rPr>
        <w:t>1</w:t>
      </w:r>
      <w:r w:rsidR="00017D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 “</w:t>
      </w:r>
      <w:r w:rsidR="00017D5B" w:rsidRPr="00017D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>experienced a problem related to stress, emotions, alcohol, or anything else affecting their well-being</w:t>
      </w:r>
      <w:r w:rsidR="005945D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>”</w:t>
      </w:r>
    </w:p>
    <w:p w14:paraId="7613509A" w14:textId="77777777" w:rsidR="00A507DE" w:rsidRDefault="00A507DE"/>
    <w:sectPr w:rsidR="00A50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19EAC" w14:textId="77777777" w:rsidR="008C003A" w:rsidRDefault="008C003A" w:rsidP="005945D2">
      <w:pPr>
        <w:spacing w:after="0" w:line="240" w:lineRule="auto"/>
      </w:pPr>
      <w:r>
        <w:separator/>
      </w:r>
    </w:p>
  </w:endnote>
  <w:endnote w:type="continuationSeparator" w:id="0">
    <w:p w14:paraId="3D6E52B0" w14:textId="77777777" w:rsidR="008C003A" w:rsidRDefault="008C003A" w:rsidP="00594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3DC7" w14:textId="77777777" w:rsidR="008C003A" w:rsidRDefault="008C003A" w:rsidP="005945D2">
      <w:pPr>
        <w:spacing w:after="0" w:line="240" w:lineRule="auto"/>
      </w:pPr>
      <w:r>
        <w:separator/>
      </w:r>
    </w:p>
  </w:footnote>
  <w:footnote w:type="continuationSeparator" w:id="0">
    <w:p w14:paraId="4117703A" w14:textId="77777777" w:rsidR="008C003A" w:rsidRDefault="008C003A" w:rsidP="00594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sjA3BhIGlqbG5ko6SsGpxcWZ+XkgBUa1ADqHaw4sAAAA"/>
  </w:docVars>
  <w:rsids>
    <w:rsidRoot w:val="00397530"/>
    <w:rsid w:val="00017D5B"/>
    <w:rsid w:val="001E1D3D"/>
    <w:rsid w:val="002E0674"/>
    <w:rsid w:val="002E2F04"/>
    <w:rsid w:val="002F79EA"/>
    <w:rsid w:val="00353A7C"/>
    <w:rsid w:val="00397530"/>
    <w:rsid w:val="003C7C60"/>
    <w:rsid w:val="0046322D"/>
    <w:rsid w:val="0050097E"/>
    <w:rsid w:val="00560687"/>
    <w:rsid w:val="005945D2"/>
    <w:rsid w:val="008335AE"/>
    <w:rsid w:val="008A0004"/>
    <w:rsid w:val="008C003A"/>
    <w:rsid w:val="00A507DE"/>
    <w:rsid w:val="00AA0FD2"/>
    <w:rsid w:val="00AE5A73"/>
    <w:rsid w:val="00B30651"/>
    <w:rsid w:val="00CA2B2E"/>
    <w:rsid w:val="00E37B3C"/>
    <w:rsid w:val="00F0165D"/>
    <w:rsid w:val="00F3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A64BD"/>
  <w15:chartTrackingRefBased/>
  <w15:docId w15:val="{D0420AFA-CD78-40EB-BB36-20269FC2A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7530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kern w:val="0"/>
      <w:sz w:val="18"/>
      <w:szCs w:val="18"/>
      <w:lang w:val="en-US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3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2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D2"/>
  </w:style>
  <w:style w:type="paragraph" w:styleId="Footer">
    <w:name w:val="footer"/>
    <w:basedOn w:val="Normal"/>
    <w:link w:val="FooterChar"/>
    <w:uiPriority w:val="99"/>
    <w:unhideWhenUsed/>
    <w:rsid w:val="00594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na Kocha</dc:creator>
  <cp:keywords/>
  <dc:description/>
  <cp:lastModifiedBy>Callista Forchuk</cp:lastModifiedBy>
  <cp:revision>3</cp:revision>
  <dcterms:created xsi:type="dcterms:W3CDTF">2023-10-01T14:47:00Z</dcterms:created>
  <dcterms:modified xsi:type="dcterms:W3CDTF">2023-10-01T14:48:00Z</dcterms:modified>
</cp:coreProperties>
</file>